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6EA" w:rsidRPr="002D55D6" w:rsidRDefault="003B46EA" w:rsidP="003B46EA">
      <w:pPr>
        <w:pStyle w:val="Heading1"/>
      </w:pPr>
      <w:r>
        <w:t>Supplementary Content</w:t>
      </w:r>
    </w:p>
    <w:p w:rsidR="003B46EA" w:rsidRPr="002D55D6" w:rsidRDefault="003B46EA" w:rsidP="003B46EA">
      <w:pPr>
        <w:pStyle w:val="Caption"/>
        <w:keepNext/>
      </w:pPr>
      <w:r w:rsidRPr="002D55D6">
        <w:t xml:space="preserve">Supplementary table 1 – Notes on data cleaning 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3B46EA" w:rsidRPr="002D55D6" w:rsidTr="00791595">
        <w:tc>
          <w:tcPr>
            <w:tcW w:w="4500" w:type="dxa"/>
            <w:shd w:val="clear" w:color="auto" w:fill="auto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Variable</w:t>
            </w:r>
          </w:p>
        </w:tc>
        <w:tc>
          <w:tcPr>
            <w:tcW w:w="4500" w:type="dxa"/>
            <w:shd w:val="clear" w:color="auto" w:fill="auto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Details of data cleaning</w:t>
            </w:r>
          </w:p>
        </w:tc>
      </w:tr>
      <w:tr w:rsidR="003B46EA" w:rsidRPr="002D55D6" w:rsidTr="00791595"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ngth of stay </w:t>
            </w:r>
          </w:p>
        </w:tc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 values removed as reported as &gt;10000 </w:t>
            </w:r>
          </w:p>
        </w:tc>
      </w:tr>
      <w:tr w:rsidR="003B46EA" w:rsidRPr="002D55D6" w:rsidTr="00791595"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ld ischaemic time</w:t>
            </w:r>
          </w:p>
        </w:tc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CD/DBD with &lt;30min CIT data removed (n=3), CIT of 9999 removed (n=70). </w:t>
            </w:r>
          </w:p>
        </w:tc>
      </w:tr>
      <w:tr w:rsidR="003B46EA" w:rsidRPr="002D55D6" w:rsidTr="00791595"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tal warm ischaemic time</w:t>
            </w:r>
          </w:p>
        </w:tc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otal WIT &gt;1000 and &lt;5 data deleted (n=7) </w:t>
            </w:r>
          </w:p>
        </w:tc>
      </w:tr>
      <w:tr w:rsidR="003B46EA" w:rsidRPr="002D55D6" w:rsidTr="00791595"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unctional warm ischaemic time</w:t>
            </w:r>
          </w:p>
        </w:tc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value &gt;1000 was removed </w:t>
            </w:r>
          </w:p>
        </w:tc>
      </w:tr>
      <w:tr w:rsidR="003B46EA" w:rsidRPr="002D55D6" w:rsidTr="00791595"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perfusion time </w:t>
            </w:r>
          </w:p>
        </w:tc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999 recoded to missing </w:t>
            </w:r>
          </w:p>
        </w:tc>
      </w:tr>
      <w:tr w:rsidR="003B46EA" w:rsidRPr="002D55D6" w:rsidTr="00791595"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 year creatinine</w:t>
            </w:r>
          </w:p>
        </w:tc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lues &lt;15 or coded as 999 deleted (n=10) </w:t>
            </w:r>
          </w:p>
        </w:tc>
      </w:tr>
      <w:tr w:rsidR="003B46EA" w:rsidRPr="002D55D6" w:rsidTr="00791595"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ngth of stay </w:t>
            </w:r>
          </w:p>
        </w:tc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lues 0,1,2,3 were deleted (n=28) </w:t>
            </w:r>
          </w:p>
        </w:tc>
      </w:tr>
      <w:tr w:rsidR="003B46EA" w:rsidRPr="002D55D6" w:rsidTr="00791595">
        <w:trPr>
          <w:trHeight w:val="72"/>
        </w:trPr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 bilirubin</w:t>
            </w:r>
          </w:p>
        </w:tc>
        <w:tc>
          <w:tcPr>
            <w:tcW w:w="4500" w:type="dxa"/>
            <w:shd w:val="clear" w:color="auto" w:fill="auto"/>
            <w:hideMark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ingle value of 0 deleted </w:t>
            </w:r>
          </w:p>
        </w:tc>
      </w:tr>
      <w:tr w:rsidR="003B46EA" w:rsidRPr="002D55D6" w:rsidTr="00791595">
        <w:trPr>
          <w:trHeight w:val="72"/>
        </w:trPr>
        <w:tc>
          <w:tcPr>
            <w:tcW w:w="4500" w:type="dxa"/>
            <w:shd w:val="clear" w:color="auto" w:fill="auto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MI </w:t>
            </w:r>
          </w:p>
        </w:tc>
        <w:tc>
          <w:tcPr>
            <w:tcW w:w="4500" w:type="dxa"/>
            <w:shd w:val="clear" w:color="auto" w:fill="auto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MI data was deleted for 10 records (9 where BMI was &lt;13 and one where BMI was 145 removed) </w:t>
            </w:r>
          </w:p>
        </w:tc>
      </w:tr>
    </w:tbl>
    <w:p w:rsidR="003B46EA" w:rsidRPr="002D55D6" w:rsidRDefault="003B46EA" w:rsidP="003B46EA">
      <w:pPr>
        <w:spacing w:before="0" w:after="0" w:line="240" w:lineRule="auto"/>
      </w:pPr>
    </w:p>
    <w:p w:rsidR="003B46EA" w:rsidRPr="002D55D6" w:rsidRDefault="003B46EA" w:rsidP="003B46EA">
      <w:pPr>
        <w:spacing w:before="0" w:after="0" w:line="240" w:lineRule="auto"/>
        <w:rPr>
          <w:i/>
          <w:iCs/>
          <w:color w:val="44546A" w:themeColor="text2"/>
          <w:sz w:val="18"/>
          <w:szCs w:val="18"/>
        </w:rPr>
      </w:pPr>
      <w:r w:rsidRPr="002D55D6">
        <w:br w:type="page"/>
      </w:r>
    </w:p>
    <w:p w:rsidR="003B46EA" w:rsidRPr="002D55D6" w:rsidRDefault="003B46EA" w:rsidP="003B46EA">
      <w:pPr>
        <w:pStyle w:val="Caption"/>
        <w:keepNext/>
      </w:pPr>
    </w:p>
    <w:p w:rsidR="003B46EA" w:rsidRPr="002D55D6" w:rsidRDefault="003B46EA" w:rsidP="003B46EA">
      <w:pPr>
        <w:pStyle w:val="Caption"/>
        <w:keepNext/>
      </w:pPr>
      <w:r w:rsidRPr="002D55D6">
        <w:t>Supplementary table 2 - breakdown of missing data</w:t>
      </w:r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92"/>
        <w:gridCol w:w="708"/>
        <w:gridCol w:w="993"/>
        <w:gridCol w:w="992"/>
      </w:tblGrid>
      <w:tr w:rsidR="003B46EA" w:rsidRPr="002D55D6" w:rsidTr="00791595">
        <w:trPr>
          <w:cantSplit/>
        </w:trPr>
        <w:tc>
          <w:tcPr>
            <w:tcW w:w="7792" w:type="dxa"/>
            <w:vMerge w:val="restart"/>
            <w:shd w:val="clear" w:color="auto" w:fill="FFFFFF" w:themeFill="background1"/>
            <w:vAlign w:val="bottom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  <w:gridSpan w:val="2"/>
            <w:shd w:val="clear" w:color="auto" w:fill="FFFFFF" w:themeFill="background1"/>
            <w:vAlign w:val="bottom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issing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bottom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lid N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vMerge/>
            <w:shd w:val="clear" w:color="auto" w:fill="FFFFFF" w:themeFill="background1"/>
            <w:vAlign w:val="bottom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708" w:type="dxa"/>
            <w:shd w:val="clear" w:color="auto" w:fill="FFFFFF" w:themeFill="background1"/>
            <w:vAlign w:val="bottom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93" w:type="dxa"/>
            <w:shd w:val="clear" w:color="auto" w:fill="FFFFFF" w:themeFill="background1"/>
            <w:vAlign w:val="bottom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rcent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bottom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 bilirubin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408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9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896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cipient diabetes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927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3·2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377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patic artery anastomosis (single versus multiple)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95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8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809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patic artery anatomy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78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·6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26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scular anastomosis time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38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6·1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66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aiting list time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65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4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39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KELD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3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·6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7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LD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127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·6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177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 cardiovascular disease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69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·6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35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 hypertension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32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·2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872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 diabetes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6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·3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4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 smoker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38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·1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966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eatosis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53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51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Liver failure grade 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14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·6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090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cipient encephalopathy grade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3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·6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17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nal replacement therapy post op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7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·2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07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jection episodes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·1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12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ld ischaemic time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6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18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iliary anastomosis type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9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30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 ethnicity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8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35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psis post op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5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59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RT before transplant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4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7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ungal infection post op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3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78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MV infection post op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3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280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 sex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1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ortal vein thrombus post op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1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patic artery thrombus post op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2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 age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3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iliary complication post op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onor type (DCD, DBD, Living or domino)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evious liver transplants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evious total transplants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ole versus split versus reduced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uper-u</w:t>
            </w: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gent listing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ansplant year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dication for transplant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4</w:t>
            </w:r>
          </w:p>
        </w:tc>
      </w:tr>
      <w:tr w:rsidR="003B46EA" w:rsidRPr="002D55D6" w:rsidTr="00791595">
        <w:trPr>
          <w:cantSplit/>
        </w:trPr>
        <w:tc>
          <w:tcPr>
            <w:tcW w:w="77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cipient age</w:t>
            </w:r>
          </w:p>
        </w:tc>
        <w:tc>
          <w:tcPr>
            <w:tcW w:w="708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93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·0%</w:t>
            </w:r>
          </w:p>
        </w:tc>
        <w:tc>
          <w:tcPr>
            <w:tcW w:w="992" w:type="dxa"/>
            <w:shd w:val="clear" w:color="auto" w:fill="FFFFFF" w:themeFill="background1"/>
          </w:tcPr>
          <w:p w:rsidR="003B46EA" w:rsidRPr="002D55D6" w:rsidRDefault="003B46EA" w:rsidP="00791595">
            <w:pPr>
              <w:spacing w:before="0" w:after="0"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2D55D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304</w:t>
            </w:r>
          </w:p>
        </w:tc>
      </w:tr>
    </w:tbl>
    <w:p w:rsidR="003B46EA" w:rsidRPr="002D55D6" w:rsidRDefault="003B46EA" w:rsidP="003B46EA">
      <w:pPr>
        <w:pStyle w:val="Caption"/>
        <w:keepNext/>
      </w:pPr>
    </w:p>
    <w:p w:rsidR="003B46EA" w:rsidRPr="002D55D6" w:rsidRDefault="003B46EA" w:rsidP="003B46EA">
      <w:pPr>
        <w:spacing w:before="0" w:after="0" w:line="240" w:lineRule="auto"/>
        <w:rPr>
          <w:i/>
          <w:iCs/>
          <w:color w:val="44546A" w:themeColor="text2"/>
          <w:sz w:val="18"/>
          <w:szCs w:val="18"/>
        </w:rPr>
      </w:pPr>
      <w:r w:rsidRPr="002D55D6">
        <w:br w:type="page"/>
      </w:r>
    </w:p>
    <w:p w:rsidR="003B46EA" w:rsidRPr="002D55D6" w:rsidRDefault="003B46EA" w:rsidP="003B46EA">
      <w:pPr>
        <w:pStyle w:val="Caption"/>
        <w:keepNext/>
      </w:pPr>
      <w:r w:rsidRPr="002D55D6">
        <w:lastRenderedPageBreak/>
        <w:t xml:space="preserve">Supplementary Table 3 – Donor and recipient factors associated with early anastamotic biliary complications. Percentages displayed describe biliary complication rate for each factor (within row percentages).  Continuous variables are displayed as mean ± standard deviation, unless stated otherwise. For categorical variables P-values are the result of Chi-Square tests, except those marked by </w:t>
      </w:r>
      <w:r w:rsidRPr="002D55D6">
        <w:rPr>
          <w:vertAlign w:val="superscript"/>
        </w:rPr>
        <w:t>a</w:t>
      </w:r>
      <w:r w:rsidRPr="002D55D6">
        <w:t xml:space="preserve">, where Monte-Carlo simulations of Fishers exact tests were used. For continuous variables P-values are the result of one-way ANOVA, except those marked by </w:t>
      </w:r>
      <w:r w:rsidRPr="002D55D6">
        <w:rPr>
          <w:vertAlign w:val="superscript"/>
        </w:rPr>
        <w:t>b</w:t>
      </w:r>
      <w:r w:rsidRPr="002D55D6">
        <w:t xml:space="preserve"> where Kruskall-Wallis was used. Raw data is given, analysis of missing data is found in supplementary table 2.</w:t>
      </w:r>
      <w:r w:rsidRPr="002D55D6">
        <w:rPr>
          <w:color w:val="FF0000"/>
        </w:rPr>
        <w:t xml:space="preserve"> </w:t>
      </w:r>
      <w:r w:rsidRPr="002D55D6">
        <w:t xml:space="preserve"> CVS – cardiovascular system, BMI – body mass index, Total warm ischaemic time – time from withdrawal to aortic flush, ALT – alanine transaminase, ALP – alkaline phosphatase, GGT – gamma glutamyl transpeptidase, RRT – renal replacement therapy, </w:t>
      </w:r>
      <w:r>
        <w:t>UKELD – UK model for end-stage liver disease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211"/>
        <w:gridCol w:w="1749"/>
        <w:gridCol w:w="1750"/>
        <w:gridCol w:w="1749"/>
        <w:gridCol w:w="1750"/>
        <w:gridCol w:w="992"/>
      </w:tblGrid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  <w:rPr>
                <w:b/>
              </w:rPr>
            </w:pP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No biliary complication (n=7505)</w:t>
            </w: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Biliary leak alone (n=344)</w:t>
            </w:r>
          </w:p>
        </w:tc>
        <w:tc>
          <w:tcPr>
            <w:tcW w:w="1749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Biliary stricture alone (n=335)</w:t>
            </w: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Both leak and stricture (n=120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P-value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rPr>
                <w:b/>
              </w:rPr>
              <w:t>Donor blood parameters</w:t>
            </w:r>
            <w:r w:rsidRPr="002D55D6">
              <w:t>, median (range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ALT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0 (3-4220), n=4808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0 (8-805), n=204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0 (8-3860), n=204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7·5 (7-401), n=78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526</w:t>
            </w:r>
            <w:r w:rsidRPr="002D55D6">
              <w:rPr>
                <w:vertAlign w:val="superscript"/>
              </w:rPr>
              <w:t>b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ALP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0 (2-1863), n=5291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7 (18-944), n=232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1 (18-441), n=217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4·5 (40-492), n=84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191</w:t>
            </w:r>
            <w:r w:rsidRPr="002D55D6">
              <w:rPr>
                <w:vertAlign w:val="superscript"/>
              </w:rPr>
              <w:t>b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Bilirubin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9 (1-108), n=5363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9 (2-44), n=230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9 (2-71), n=219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8 (3-54), n=84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948</w:t>
            </w:r>
            <w:r w:rsidRPr="002D55D6">
              <w:rPr>
                <w:vertAlign w:val="superscript"/>
              </w:rPr>
              <w:t>b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GGT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4 (3-1650), n=3808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2 (1-558), n=153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6 (6-1031), n=166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9 (7-257), n=54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422</w:t>
            </w:r>
            <w:r w:rsidRPr="002D55D6">
              <w:rPr>
                <w:vertAlign w:val="superscript"/>
              </w:rPr>
              <w:t>b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rPr>
                <w:b/>
              </w:rPr>
              <w:t>Previous liver transplants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t>0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846 (90·4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06 (4·0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13 (4·1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11 (1·5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301</w:t>
            </w:r>
            <w:r w:rsidRPr="002D55D6">
              <w:rPr>
                <w:vertAlign w:val="superscript"/>
              </w:rPr>
              <w:t>a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t>1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569 (90·9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2 (5·1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9 (3·0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 (1·0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t>≥1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90 (88·2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 (5·9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 (2·9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 (2·9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rPr>
                <w:b/>
              </w:rPr>
              <w:t>Previous organ transplants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t>0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824 (90·4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05 (4·0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12 (4·1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11 (1·5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279</w:t>
            </w:r>
            <w:r w:rsidRPr="002D55D6">
              <w:rPr>
                <w:vertAlign w:val="superscript"/>
              </w:rPr>
              <w:t>a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t>1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587 (91·1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2 (5·0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9 (3·0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 (0·9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t>≥1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94 (87·0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 (6·5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4 (3·7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 (2·8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rPr>
                <w:b/>
              </w:rPr>
              <w:t>UKELD</w:t>
            </w:r>
          </w:p>
        </w:tc>
        <w:tc>
          <w:tcPr>
            <w:tcW w:w="1749" w:type="dxa"/>
            <w:vAlign w:val="bottom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t>54·8±5·7, n=6491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55·5±6·1, n=295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54·5±5·7, n=285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54·6±5·5, n=103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162</w:t>
            </w:r>
          </w:p>
        </w:tc>
      </w:tr>
      <w:tr w:rsidR="003B46EA" w:rsidRPr="002D55D6" w:rsidTr="00791595">
        <w:tc>
          <w:tcPr>
            <w:tcW w:w="2211" w:type="dxa"/>
            <w:shd w:val="clear" w:color="auto" w:fill="auto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rPr>
                <w:b/>
              </w:rPr>
              <w:t>Median waiting list time in days (range)</w:t>
            </w:r>
          </w:p>
        </w:tc>
        <w:tc>
          <w:tcPr>
            <w:tcW w:w="1749" w:type="dxa"/>
            <w:shd w:val="clear" w:color="auto" w:fill="auto"/>
            <w:vAlign w:val="bottom"/>
          </w:tcPr>
          <w:p w:rsidR="003B46EA" w:rsidRPr="00D671EB" w:rsidRDefault="003B46EA" w:rsidP="00791595">
            <w:pPr>
              <w:spacing w:before="0" w:after="0" w:line="240" w:lineRule="auto"/>
            </w:pPr>
            <w:r w:rsidRPr="00D671EB">
              <w:t>86 (0-2425), n=6468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86 (0-1587), n=289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80 (0-1473), n=285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89 (0-1170), n=97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584</w:t>
            </w:r>
            <w:r w:rsidRPr="002D55D6">
              <w:rPr>
                <w:vertAlign w:val="superscript"/>
              </w:rPr>
              <w:t>b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  <w:rPr>
                <w:b/>
              </w:rPr>
            </w:pPr>
            <w:r w:rsidRPr="002D55D6">
              <w:rPr>
                <w:b/>
              </w:rPr>
              <w:t>Recipient ethnicity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White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476 (90·5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98 (4·2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77 (3·9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04 (1·5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515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Asian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11 (90·1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8 (4·1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3 (4·9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 (0·9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Black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18 (89·7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8 (3·3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3 (5·3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4 (1·6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Other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97 (87·6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0 (4·4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2 (5·3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 (2·7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rPr>
                <w:b/>
              </w:rPr>
              <w:t>Recipient smoking</w:t>
            </w:r>
          </w:p>
        </w:tc>
        <w:tc>
          <w:tcPr>
            <w:tcW w:w="1749" w:type="dxa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49" w:type="dxa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992" w:type="dxa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 xml:space="preserve">Non-smoker </w:t>
            </w:r>
          </w:p>
        </w:tc>
        <w:tc>
          <w:tcPr>
            <w:tcW w:w="1749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455 (90·3%)</w:t>
            </w: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55 (4·1%)</w:t>
            </w:r>
          </w:p>
        </w:tc>
        <w:tc>
          <w:tcPr>
            <w:tcW w:w="1749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55 (4·1%)</w:t>
            </w: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2 (1·6%)</w:t>
            </w:r>
          </w:p>
        </w:tc>
        <w:tc>
          <w:tcPr>
            <w:tcW w:w="992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709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Ex-smoker</w:t>
            </w:r>
          </w:p>
        </w:tc>
        <w:tc>
          <w:tcPr>
            <w:tcW w:w="1749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523 (89·5%)</w:t>
            </w: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9 (4·6%)</w:t>
            </w:r>
          </w:p>
        </w:tc>
        <w:tc>
          <w:tcPr>
            <w:tcW w:w="1749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4 (4·4%)</w:t>
            </w: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5 (1·5%)</w:t>
            </w:r>
          </w:p>
        </w:tc>
        <w:tc>
          <w:tcPr>
            <w:tcW w:w="992" w:type="dxa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Current smoker</w:t>
            </w:r>
          </w:p>
        </w:tc>
        <w:tc>
          <w:tcPr>
            <w:tcW w:w="1749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31 (91·0%)</w:t>
            </w: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5 (3·1%)</w:t>
            </w:r>
          </w:p>
        </w:tc>
        <w:tc>
          <w:tcPr>
            <w:tcW w:w="1749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4 (4·2%)</w:t>
            </w:r>
          </w:p>
        </w:tc>
        <w:tc>
          <w:tcPr>
            <w:tcW w:w="1750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3 (1·6%)</w:t>
            </w:r>
          </w:p>
        </w:tc>
        <w:tc>
          <w:tcPr>
            <w:tcW w:w="992" w:type="dxa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rPr>
                <w:b/>
              </w:rPr>
              <w:t>Encephalopathy grade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-1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382 (90·4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96 (4·2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78 (3·9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04 (1·5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730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-4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007 (90·4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43 (3·9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50 (4·5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4 (1·3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  <w:rPr>
                <w:b/>
              </w:rPr>
            </w:pPr>
            <w:r w:rsidRPr="002D55D6">
              <w:rPr>
                <w:b/>
              </w:rPr>
              <w:t>Recipient past medical history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Diabetic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384 (90·2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56 (3·6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0 (4·6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5 (1·6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595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Non-diabetic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4364 (90·1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07 (4·3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96 (4·0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5 (1·5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lastRenderedPageBreak/>
              <w:t>RRT pre-transplant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831 (91·3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7 (4·1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1 (3·4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1 (1·2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683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No RRT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6647 (90·3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06 (4·2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302 (4·1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09 (1·5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Recipient BMI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7·0±5·2, n=7447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6·8±5·4, n=341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7·2±5·4, n=331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7·4±5·2, n=118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700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  <w:rPr>
                <w:b/>
              </w:rPr>
            </w:pPr>
            <w:r w:rsidRPr="002D55D6">
              <w:rPr>
                <w:b/>
              </w:rPr>
              <w:t>Oesophageal varices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None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999 (90·4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41 (4·2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22 (3·7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56 (1·7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0·122</w:t>
            </w:r>
          </w:p>
        </w:tc>
      </w:tr>
      <w:tr w:rsidR="003B46EA" w:rsidRPr="002D55D6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Present without previous bleed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2804 (91·0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09 (3·5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29 (4·2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41 (1·3%)</w:t>
            </w:r>
          </w:p>
        </w:tc>
        <w:tc>
          <w:tcPr>
            <w:tcW w:w="992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</w:p>
        </w:tc>
      </w:tr>
      <w:tr w:rsidR="003B46EA" w:rsidTr="00791595">
        <w:tc>
          <w:tcPr>
            <w:tcW w:w="2211" w:type="dxa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Previous variceal bleed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1614 (89·6%)</w:t>
            </w:r>
          </w:p>
        </w:tc>
        <w:tc>
          <w:tcPr>
            <w:tcW w:w="1750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89 (4·9%)</w:t>
            </w:r>
          </w:p>
        </w:tc>
        <w:tc>
          <w:tcPr>
            <w:tcW w:w="1749" w:type="dxa"/>
            <w:vAlign w:val="bottom"/>
          </w:tcPr>
          <w:p w:rsidR="003B46EA" w:rsidRPr="002D55D6" w:rsidRDefault="003B46EA" w:rsidP="00791595">
            <w:pPr>
              <w:spacing w:before="0" w:after="0" w:line="240" w:lineRule="auto"/>
            </w:pPr>
            <w:r w:rsidRPr="002D55D6">
              <w:t>78 (4·3%)</w:t>
            </w:r>
          </w:p>
        </w:tc>
        <w:tc>
          <w:tcPr>
            <w:tcW w:w="1750" w:type="dxa"/>
            <w:vAlign w:val="bottom"/>
          </w:tcPr>
          <w:p w:rsidR="003B46EA" w:rsidRDefault="003B46EA" w:rsidP="00791595">
            <w:pPr>
              <w:spacing w:before="0" w:after="0" w:line="240" w:lineRule="auto"/>
            </w:pPr>
            <w:r w:rsidRPr="002D55D6">
              <w:t>21 (1·2%)</w:t>
            </w:r>
          </w:p>
        </w:tc>
        <w:tc>
          <w:tcPr>
            <w:tcW w:w="992" w:type="dxa"/>
            <w:vAlign w:val="bottom"/>
          </w:tcPr>
          <w:p w:rsidR="003B46EA" w:rsidRDefault="003B46EA" w:rsidP="00791595">
            <w:pPr>
              <w:spacing w:before="0" w:after="0" w:line="240" w:lineRule="auto"/>
            </w:pPr>
          </w:p>
        </w:tc>
      </w:tr>
    </w:tbl>
    <w:p w:rsidR="003B46EA" w:rsidRPr="00071760" w:rsidRDefault="003B46EA" w:rsidP="003B46EA"/>
    <w:p w:rsidR="003B46EA" w:rsidRPr="002D55D6" w:rsidRDefault="003B46EA" w:rsidP="003B46EA">
      <w:pPr>
        <w:pStyle w:val="Caption"/>
      </w:pPr>
    </w:p>
    <w:p w:rsidR="003B46EA" w:rsidRPr="002D55D6" w:rsidRDefault="003B46EA" w:rsidP="003B46EA">
      <w:pPr>
        <w:pStyle w:val="Caption"/>
      </w:pPr>
    </w:p>
    <w:p w:rsidR="003B46EA" w:rsidRDefault="003B46EA" w:rsidP="003B46EA"/>
    <w:p w:rsidR="003B46EA" w:rsidRDefault="003B46EA" w:rsidP="003B46EA">
      <w:pPr>
        <w:spacing w:before="0"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:rsidR="001F20E1" w:rsidRDefault="001F20E1">
      <w:bookmarkStart w:id="0" w:name="_GoBack"/>
      <w:bookmarkEnd w:id="0"/>
    </w:p>
    <w:sectPr w:rsidR="001F20E1" w:rsidSect="007D32C5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46EA" w:rsidRDefault="003B46EA" w:rsidP="003B46EA">
      <w:pPr>
        <w:spacing w:before="0" w:after="0" w:line="240" w:lineRule="auto"/>
      </w:pPr>
      <w:r>
        <w:separator/>
      </w:r>
    </w:p>
  </w:endnote>
  <w:endnote w:type="continuationSeparator" w:id="0">
    <w:p w:rsidR="003B46EA" w:rsidRDefault="003B46EA" w:rsidP="003B46E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46EA" w:rsidRDefault="003B46EA" w:rsidP="003B46EA">
      <w:pPr>
        <w:spacing w:before="0" w:after="0" w:line="240" w:lineRule="auto"/>
      </w:pPr>
      <w:r>
        <w:separator/>
      </w:r>
    </w:p>
  </w:footnote>
  <w:footnote w:type="continuationSeparator" w:id="0">
    <w:p w:rsidR="003B46EA" w:rsidRDefault="003B46EA" w:rsidP="003B46E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EA"/>
    <w:rsid w:val="001F20E1"/>
    <w:rsid w:val="003B46EA"/>
    <w:rsid w:val="00C5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802F276-1975-45F1-9CA7-460CA82AA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46EA"/>
    <w:pPr>
      <w:spacing w:before="120" w:after="240" w:line="48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46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6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B4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B46EA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Kirsty</dc:creator>
  <cp:keywords/>
  <dc:description/>
  <cp:lastModifiedBy>SMITH, Kirsty</cp:lastModifiedBy>
  <cp:revision>1</cp:revision>
  <dcterms:created xsi:type="dcterms:W3CDTF">2021-02-15T14:33:00Z</dcterms:created>
  <dcterms:modified xsi:type="dcterms:W3CDTF">2021-02-1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2-15T14:34:1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55dec5fa-6dbd-4f68-b49e-c2e3d7848d57</vt:lpwstr>
  </property>
  <property fmtid="{D5CDD505-2E9C-101B-9397-08002B2CF9AE}" pid="8" name="MSIP_Label_be5cb09a-2992-49d6-8ac9-5f63e7b1ad2f_ContentBits">
    <vt:lpwstr>0</vt:lpwstr>
  </property>
</Properties>
</file>